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FBD2" w14:textId="77777777" w:rsidR="00C5065C" w:rsidRDefault="00C5065C" w:rsidP="00C506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Comparison of responders and non-responders on the GAIN-SS substance use scale.</w:t>
      </w:r>
    </w:p>
    <w:p w14:paraId="781F8253" w14:textId="77777777" w:rsidR="00C5065C" w:rsidRDefault="00C5065C" w:rsidP="00C5065C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12645" w:type="dxa"/>
        <w:tblLook w:val="04A0" w:firstRow="1" w:lastRow="0" w:firstColumn="1" w:lastColumn="0" w:noHBand="0" w:noVBand="1"/>
      </w:tblPr>
      <w:tblGrid>
        <w:gridCol w:w="4395"/>
        <w:gridCol w:w="3969"/>
        <w:gridCol w:w="4144"/>
        <w:gridCol w:w="137"/>
      </w:tblGrid>
      <w:tr w:rsidR="00C5065C" w:rsidRPr="00265DA3" w14:paraId="723E2B31" w14:textId="77777777" w:rsidTr="003403D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7" w:type="dxa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6BD79E97" w14:textId="77777777" w:rsidR="00C5065C" w:rsidRPr="00265DA3" w:rsidRDefault="00C5065C" w:rsidP="003403D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69" w:type="dxa"/>
          </w:tcPr>
          <w:p w14:paraId="49EBEB2F" w14:textId="77777777" w:rsidR="00C5065C" w:rsidRDefault="00C5065C" w:rsidP="003403D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1F4EF5">
              <w:rPr>
                <w:rFonts w:ascii="Times New Roman" w:eastAsia="Times New Roman" w:hAnsi="Times New Roman" w:cs="Times New Roman"/>
                <w:color w:val="000000" w:themeColor="text1"/>
              </w:rPr>
              <w:t>esponders</w:t>
            </w:r>
            <w:r w:rsidRPr="001F4EF5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=6181)</w:t>
            </w:r>
          </w:p>
        </w:tc>
        <w:tc>
          <w:tcPr>
            <w:tcW w:w="4144" w:type="dxa"/>
            <w:hideMark/>
          </w:tcPr>
          <w:p w14:paraId="7AAA4C4D" w14:textId="77777777" w:rsidR="00C5065C" w:rsidRPr="00265DA3" w:rsidRDefault="00C5065C" w:rsidP="003403D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r</w:t>
            </w: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esponders</w:t>
            </w:r>
            <w:r w:rsidRPr="00265DA3">
              <w:rPr>
                <w:rFonts w:ascii="Times New Roman" w:eastAsia="Times New Roman" w:hAnsi="Times New Roman" w:cs="Times New Roman"/>
                <w:color w:val="000000"/>
              </w:rPr>
              <w:br/>
              <w:t>(N=2097)</w:t>
            </w:r>
          </w:p>
        </w:tc>
      </w:tr>
      <w:tr w:rsidR="00C5065C" w:rsidRPr="00265DA3" w14:paraId="2B84FC75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</w:tcBorders>
            <w:noWrap/>
            <w:hideMark/>
          </w:tcPr>
          <w:p w14:paraId="560BF581" w14:textId="77777777" w:rsidR="00C5065C" w:rsidRPr="00265DA3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Gender, n (%)</w:t>
            </w:r>
          </w:p>
        </w:tc>
        <w:tc>
          <w:tcPr>
            <w:tcW w:w="3969" w:type="dxa"/>
            <w:tcBorders>
              <w:bottom w:val="nil"/>
            </w:tcBorders>
          </w:tcPr>
          <w:p w14:paraId="23D635B3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44" w:type="dxa"/>
            <w:tcBorders>
              <w:bottom w:val="nil"/>
            </w:tcBorders>
            <w:noWrap/>
            <w:hideMark/>
          </w:tcPr>
          <w:p w14:paraId="6BD6D3B7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64CC4D62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27D5DA6A" w14:textId="77777777" w:rsidR="00C5065C" w:rsidRPr="001F4EF5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emal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28DA0A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544 (57.3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441A10E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171 (55.8)</w:t>
            </w:r>
          </w:p>
        </w:tc>
      </w:tr>
      <w:tr w:rsidR="00C5065C" w:rsidRPr="00265DA3" w14:paraId="68C03527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0CC18464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l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700B75B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029 (32.8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718725C0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631 (30.1)</w:t>
            </w:r>
          </w:p>
        </w:tc>
      </w:tr>
      <w:tr w:rsidR="00C5065C" w:rsidRPr="00265DA3" w14:paraId="18157753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0C4037E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verse/oth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AC6C8F2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608 (9.8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6717D363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95 (14.1)</w:t>
            </w:r>
          </w:p>
        </w:tc>
      </w:tr>
      <w:tr w:rsidR="00C5065C" w:rsidRPr="00265DA3" w14:paraId="2D1A2D06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0A8F7662" w14:textId="77777777" w:rsidR="00C5065C" w:rsidRPr="00265DA3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Age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CBD4F2A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592D5A0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01CFC03E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603E071C" w14:textId="77777777" w:rsidR="00C5065C" w:rsidRPr="001F4EF5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2-1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A3A566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8 (11.6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F0D06EF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6 (25.1)</w:t>
            </w:r>
          </w:p>
        </w:tc>
      </w:tr>
      <w:tr w:rsidR="00C5065C" w:rsidRPr="00265DA3" w14:paraId="2810CD7E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1A0EAD98" w14:textId="77777777" w:rsidR="00C5065C" w:rsidRPr="001F4EF5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5-1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02653FF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362 (38.2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19713BD3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829 (39.5)</w:t>
            </w:r>
          </w:p>
        </w:tc>
      </w:tr>
      <w:tr w:rsidR="00C5065C" w:rsidRPr="00265DA3" w14:paraId="2601119A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27A82B53" w14:textId="77777777" w:rsidR="00C5065C" w:rsidRPr="001F4EF5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-2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92CCBD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39 (49.2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FC57AB4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6 (32.7)</w:t>
            </w:r>
          </w:p>
        </w:tc>
      </w:tr>
      <w:tr w:rsidR="00C5065C" w:rsidRPr="00265DA3" w14:paraId="21820631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120CFBFE" w14:textId="77777777" w:rsidR="00C5065C" w:rsidRPr="001F4EF5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72BF7D9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62 (1.0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CCFF8A2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56 (2.7)</w:t>
            </w:r>
          </w:p>
        </w:tc>
      </w:tr>
      <w:tr w:rsidR="00C5065C" w:rsidRPr="00265DA3" w14:paraId="739CC77F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14344724" w14:textId="77777777" w:rsidR="00C5065C" w:rsidRPr="00265DA3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Ethnicity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499F28A" w14:textId="77777777" w:rsidR="00C5065C" w:rsidRPr="00265DA3" w:rsidRDefault="00C5065C" w:rsidP="003403D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10FA7665" w14:textId="77777777" w:rsidR="00C5065C" w:rsidRPr="00265DA3" w:rsidRDefault="00C5065C" w:rsidP="003403D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60B9C001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609E45ED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hi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2ED796E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936 (63.7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5B582CC1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215 (57.9)</w:t>
            </w:r>
          </w:p>
        </w:tc>
      </w:tr>
      <w:tr w:rsidR="00C5065C" w:rsidRPr="00265DA3" w14:paraId="412EF34F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5107C2AD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n-Whi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C4384C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127 (34.4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FB08018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790 (37.7)</w:t>
            </w:r>
          </w:p>
        </w:tc>
      </w:tr>
      <w:tr w:rsidR="00C5065C" w:rsidRPr="00265DA3" w14:paraId="7EE84821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4138E854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F35B50F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18 (1.9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A6FD26D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92 (4.4)</w:t>
            </w:r>
          </w:p>
        </w:tc>
      </w:tr>
      <w:tr w:rsidR="00C5065C" w:rsidRPr="00265DA3" w14:paraId="2191F27D" w14:textId="77777777" w:rsidTr="003403D1">
        <w:trPr>
          <w:gridAfter w:val="1"/>
          <w:wAfter w:w="137" w:type="dxa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hideMark/>
          </w:tcPr>
          <w:p w14:paraId="30242475" w14:textId="77777777" w:rsidR="00C5065C" w:rsidRPr="00265DA3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Highest level of education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59769C1" w14:textId="77777777" w:rsidR="00C5065C" w:rsidRPr="00265DA3" w:rsidRDefault="00C5065C" w:rsidP="003403D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CC0F55E" w14:textId="77777777" w:rsidR="00C5065C" w:rsidRPr="00265DA3" w:rsidRDefault="00C5065C" w:rsidP="003403D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1B238B80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771068FE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lementar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B98D255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701 (11.3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0C9DCAC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465 (22.2)</w:t>
            </w:r>
          </w:p>
        </w:tc>
      </w:tr>
      <w:tr w:rsidR="00C5065C" w:rsidRPr="00265DA3" w14:paraId="48C6027A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DAB7F3F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Some hig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chool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73D743E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244 (36.3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0BA15EFF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681 (32.5)</w:t>
            </w:r>
          </w:p>
        </w:tc>
      </w:tr>
      <w:tr w:rsidR="00C5065C" w:rsidRPr="00265DA3" w14:paraId="4E4CE416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6F59D1BE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gh school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D0548A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124 (34.4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A482F56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400 (19.1)</w:t>
            </w:r>
          </w:p>
        </w:tc>
      </w:tr>
      <w:tr w:rsidR="00C5065C" w:rsidRPr="00265DA3" w14:paraId="63A3425D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76D704C5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ertifica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DEDF2C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515 (8.3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4E245A26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92 (4.4)</w:t>
            </w:r>
          </w:p>
        </w:tc>
      </w:tr>
      <w:tr w:rsidR="00C5065C" w:rsidRPr="00265DA3" w14:paraId="471C05BA" w14:textId="77777777" w:rsidTr="003403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0935CC78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niversit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FF1D389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53 (4.1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2B4D1499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0 (1.4)</w:t>
            </w:r>
          </w:p>
        </w:tc>
      </w:tr>
      <w:tr w:rsidR="00C5065C" w:rsidRPr="00265DA3" w14:paraId="429225D4" w14:textId="77777777" w:rsidTr="003403D1">
        <w:trPr>
          <w:gridAfter w:val="1"/>
          <w:wAfter w:w="137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191489BD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F4D0FB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44 (5.6)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  <w:hideMark/>
          </w:tcPr>
          <w:p w14:paraId="2202054D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429 (20.5)</w:t>
            </w:r>
          </w:p>
        </w:tc>
      </w:tr>
      <w:tr w:rsidR="00C5065C" w:rsidRPr="00265DA3" w14:paraId="7141BE2B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hideMark/>
          </w:tcPr>
          <w:p w14:paraId="7BC1FB19" w14:textId="77777777" w:rsidR="00C5065C" w:rsidRPr="001F4EF5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In education and/or employment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BCADA0D" w14:textId="77777777" w:rsidR="00C5065C" w:rsidRPr="00265DA3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01C1B30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214BBA96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03B78A17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022961E0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d/Emp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89C715F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921 (14.9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74B5F651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35 (6.4)</w:t>
            </w:r>
          </w:p>
        </w:tc>
      </w:tr>
      <w:tr w:rsidR="00C5065C" w:rsidRPr="00265DA3" w14:paraId="3C73E23F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33944AF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d/Emp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70CCD7C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4893 (79.2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0133D4B5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524 (72.7)</w:t>
            </w:r>
          </w:p>
        </w:tc>
      </w:tr>
      <w:tr w:rsidR="00C5065C" w:rsidRPr="00265DA3" w14:paraId="59D0B761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44BB5119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122F296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67 (5.9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14C161C6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438 (20.9)</w:t>
            </w:r>
          </w:p>
        </w:tc>
      </w:tr>
      <w:tr w:rsidR="00C5065C" w:rsidRPr="00265DA3" w14:paraId="35C0B472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717E4E6" w14:textId="77777777" w:rsidR="00C5065C" w:rsidRPr="00265DA3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Current housing type, n (%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AB50B2C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7E7A52A0" w14:textId="77777777" w:rsidR="00C5065C" w:rsidRPr="00265DA3" w:rsidRDefault="00C5065C" w:rsidP="003403D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065C" w:rsidRPr="00265DA3" w14:paraId="2C4C5941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CD737AE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ecur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77FE5E1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5412 (87.6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70A2B024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719 (82.0)</w:t>
            </w:r>
          </w:p>
        </w:tc>
      </w:tr>
      <w:tr w:rsidR="00C5065C" w:rsidRPr="00265DA3" w14:paraId="6D427D09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0808D5FA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roup hom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605969C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70 (1.1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2F6FC0C1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7 (0.8)</w:t>
            </w:r>
          </w:p>
        </w:tc>
      </w:tr>
      <w:tr w:rsidR="00C5065C" w:rsidRPr="00265DA3" w14:paraId="098B23E3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2AC3A2B4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secur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E45A48A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79 (4.5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40C6111C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6 (1.2)</w:t>
            </w:r>
          </w:p>
        </w:tc>
      </w:tr>
      <w:tr w:rsidR="00C5065C" w:rsidRPr="00265DA3" w14:paraId="0BA0D118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9EC5E3B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th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BE7E210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144 (2.3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49D8577A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5 (1.7)</w:t>
            </w:r>
          </w:p>
        </w:tc>
      </w:tr>
      <w:tr w:rsidR="00C5065C" w:rsidRPr="00265DA3" w14:paraId="3F6A0453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14:paraId="33823D2B" w14:textId="77777777" w:rsidR="00C5065C" w:rsidRPr="00265DA3" w:rsidRDefault="00C5065C" w:rsidP="003403D1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ssing in blank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6715DFC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276 (4.5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  <w:hideMark/>
          </w:tcPr>
          <w:p w14:paraId="662F4B56" w14:textId="77777777" w:rsidR="00C5065C" w:rsidRPr="00265DA3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300 (14.3)</w:t>
            </w:r>
          </w:p>
        </w:tc>
      </w:tr>
      <w:tr w:rsidR="00C5065C" w:rsidRPr="00265DA3" w14:paraId="6884196E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6134B513" w14:textId="77777777" w:rsidR="00C5065C" w:rsidRPr="001F4EF5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</w:rPr>
              <w:t>Self-rated heal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bottom"/>
          </w:tcPr>
          <w:p w14:paraId="3E137A56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0C490651" w14:textId="77777777" w:rsidR="00C5065C" w:rsidRPr="00265DA3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065C" w:rsidRPr="00265DA3" w14:paraId="629BC364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2ED08028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Excellent/very goo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FD1474A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826 (13.4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6AA8A3AB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417 (19.9)</w:t>
            </w:r>
          </w:p>
        </w:tc>
      </w:tr>
      <w:tr w:rsidR="00C5065C" w:rsidRPr="00265DA3" w14:paraId="4DF1B64F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vAlign w:val="bottom"/>
          </w:tcPr>
          <w:p w14:paraId="0CA3BF3A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Goo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0EBDD21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2236 (36.2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738EF248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824 (39.3)</w:t>
            </w:r>
          </w:p>
        </w:tc>
      </w:tr>
      <w:tr w:rsidR="00C5065C" w:rsidRPr="00265DA3" w14:paraId="074400D5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vAlign w:val="bottom"/>
          </w:tcPr>
          <w:p w14:paraId="4CEBC758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Fai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C4B6239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2049 (33.1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4303E3B9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651 (31.0)</w:t>
            </w:r>
          </w:p>
        </w:tc>
      </w:tr>
      <w:tr w:rsidR="00C5065C" w:rsidRPr="00265DA3" w14:paraId="2723DC1C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vAlign w:val="bottom"/>
          </w:tcPr>
          <w:p w14:paraId="56E0AFF0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Poo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4CA6BC0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643 (10.4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649444E4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147 (7.0)</w:t>
            </w:r>
          </w:p>
        </w:tc>
      </w:tr>
      <w:tr w:rsidR="00C5065C" w:rsidRPr="00265DA3" w14:paraId="25D8CCD7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vAlign w:val="bottom"/>
          </w:tcPr>
          <w:p w14:paraId="25BFECA0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EE5706B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7 (6.9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53169ED9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2.8)</w:t>
            </w:r>
          </w:p>
        </w:tc>
      </w:tr>
      <w:tr w:rsidR="00C5065C" w:rsidRPr="00265DA3" w14:paraId="1B69C658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09371E10" w14:textId="77777777" w:rsidR="00C5065C" w:rsidRPr="001F4EF5" w:rsidRDefault="00C5065C" w:rsidP="00C5065C">
            <w:pPr>
              <w:pStyle w:val="ListParagraph"/>
              <w:numPr>
                <w:ilvl w:val="0"/>
                <w:numId w:val="1"/>
              </w:numPr>
              <w:spacing w:before="120"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</w:rPr>
              <w:t>Self-rated mental heal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65DA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bottom"/>
          </w:tcPr>
          <w:p w14:paraId="22890A01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7E51990F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065C" w:rsidRPr="00265DA3" w14:paraId="34A96C8F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vAlign w:val="bottom"/>
          </w:tcPr>
          <w:p w14:paraId="43EAD50B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 xml:space="preserve">Excellent/very good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FBCDE1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190 (3.1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31160422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100 (4.8)</w:t>
            </w:r>
          </w:p>
        </w:tc>
      </w:tr>
      <w:tr w:rsidR="00C5065C" w:rsidRPr="00265DA3" w14:paraId="70C5F610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62B68C7A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Goo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0381F0E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701 (11.3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540C23CB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302 (14.4)</w:t>
            </w:r>
          </w:p>
        </w:tc>
      </w:tr>
      <w:tr w:rsidR="00C5065C" w:rsidRPr="00265DA3" w14:paraId="75F7F7E4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757DC36A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Fai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4BEA03B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2363 (38.2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5015F8D6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874 (41.7)</w:t>
            </w:r>
          </w:p>
        </w:tc>
      </w:tr>
      <w:tr w:rsidR="00C5065C" w:rsidRPr="00265DA3" w14:paraId="40E9C4B6" w14:textId="77777777" w:rsidTr="0034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14:paraId="44EDD0FA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hAnsi="Times New Roman" w:cs="Times New Roman"/>
                <w:b w:val="0"/>
                <w:bCs w:val="0"/>
              </w:rPr>
            </w:pPr>
            <w:r w:rsidRPr="001F4EF5">
              <w:rPr>
                <w:rFonts w:ascii="Times New Roman" w:hAnsi="Times New Roman" w:cs="Times New Roman"/>
                <w:b w:val="0"/>
                <w:bCs w:val="0"/>
              </w:rPr>
              <w:t>Poo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276D711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2469 (39.9)</w:t>
            </w:r>
          </w:p>
        </w:tc>
        <w:tc>
          <w:tcPr>
            <w:tcW w:w="4281" w:type="dxa"/>
            <w:gridSpan w:val="2"/>
            <w:tcBorders>
              <w:top w:val="nil"/>
              <w:bottom w:val="nil"/>
            </w:tcBorders>
            <w:noWrap/>
          </w:tcPr>
          <w:p w14:paraId="5425959F" w14:textId="77777777" w:rsidR="00C5065C" w:rsidRPr="001F4EF5" w:rsidRDefault="00C5065C" w:rsidP="003403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745 (35.5)</w:t>
            </w:r>
          </w:p>
        </w:tc>
      </w:tr>
      <w:tr w:rsidR="00C5065C" w:rsidRPr="00265DA3" w14:paraId="56A6E3B7" w14:textId="77777777" w:rsidTr="003403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auto"/>
            </w:tcBorders>
            <w:noWrap/>
          </w:tcPr>
          <w:p w14:paraId="632C4CB0" w14:textId="77777777" w:rsidR="00C5065C" w:rsidRPr="001F4EF5" w:rsidRDefault="00C5065C" w:rsidP="003403D1">
            <w:pPr>
              <w:pStyle w:val="ListParagraph"/>
              <w:spacing w:before="120" w:after="120"/>
              <w:ind w:left="3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issing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586DC39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458 (7.4)</w:t>
            </w:r>
          </w:p>
        </w:tc>
        <w:tc>
          <w:tcPr>
            <w:tcW w:w="428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1BB39D9" w14:textId="77777777" w:rsidR="00C5065C" w:rsidRPr="001F4EF5" w:rsidRDefault="00C5065C" w:rsidP="003403D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4EF5">
              <w:rPr>
                <w:rFonts w:ascii="Times New Roman" w:hAnsi="Times New Roman" w:cs="Times New Roman"/>
                <w:color w:val="000000"/>
              </w:rPr>
              <w:t>76 (3.6)</w:t>
            </w:r>
          </w:p>
        </w:tc>
      </w:tr>
    </w:tbl>
    <w:p w14:paraId="52C08F0C" w14:textId="77777777" w:rsidR="00260A4B" w:rsidRDefault="00260A4B"/>
    <w:sectPr w:rsidR="00260A4B" w:rsidSect="00C506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20925"/>
    <w:multiLevelType w:val="hybridMultilevel"/>
    <w:tmpl w:val="19AA13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4726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5C"/>
    <w:rsid w:val="000125EE"/>
    <w:rsid w:val="000229A2"/>
    <w:rsid w:val="000438D4"/>
    <w:rsid w:val="00063960"/>
    <w:rsid w:val="00064421"/>
    <w:rsid w:val="00093DFD"/>
    <w:rsid w:val="00116F62"/>
    <w:rsid w:val="00142CBE"/>
    <w:rsid w:val="00232FE3"/>
    <w:rsid w:val="00260A4B"/>
    <w:rsid w:val="002A5242"/>
    <w:rsid w:val="004E3B2C"/>
    <w:rsid w:val="00532554"/>
    <w:rsid w:val="005A2ECA"/>
    <w:rsid w:val="005D5D56"/>
    <w:rsid w:val="00605179"/>
    <w:rsid w:val="00656545"/>
    <w:rsid w:val="00746CEA"/>
    <w:rsid w:val="007D7579"/>
    <w:rsid w:val="007F4B03"/>
    <w:rsid w:val="007F589E"/>
    <w:rsid w:val="008143CE"/>
    <w:rsid w:val="00845B78"/>
    <w:rsid w:val="0087696D"/>
    <w:rsid w:val="008A03E5"/>
    <w:rsid w:val="008B6A9D"/>
    <w:rsid w:val="008C7CDB"/>
    <w:rsid w:val="00914B71"/>
    <w:rsid w:val="0092211A"/>
    <w:rsid w:val="009D0234"/>
    <w:rsid w:val="00A3034C"/>
    <w:rsid w:val="00A65152"/>
    <w:rsid w:val="00A9670A"/>
    <w:rsid w:val="00B07B7C"/>
    <w:rsid w:val="00B3031B"/>
    <w:rsid w:val="00B51571"/>
    <w:rsid w:val="00C5065C"/>
    <w:rsid w:val="00CE4CA4"/>
    <w:rsid w:val="00D205D3"/>
    <w:rsid w:val="00D73C8F"/>
    <w:rsid w:val="00DD317E"/>
    <w:rsid w:val="00E45E9F"/>
    <w:rsid w:val="00E742E5"/>
    <w:rsid w:val="00E97A70"/>
    <w:rsid w:val="00FA3BD9"/>
    <w:rsid w:val="00FF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BDD9E"/>
  <w15:chartTrackingRefBased/>
  <w15:docId w15:val="{80E85507-BEAD-6F44-8ACC-DE9277BE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65C"/>
    <w:pPr>
      <w:ind w:left="720"/>
      <w:contextualSpacing/>
    </w:pPr>
    <w:rPr>
      <w:rFonts w:eastAsiaTheme="minorHAnsi"/>
      <w:lang w:eastAsia="en-US"/>
    </w:rPr>
  </w:style>
  <w:style w:type="table" w:styleId="PlainTable2">
    <w:name w:val="Plain Table 2"/>
    <w:basedOn w:val="TableNormal"/>
    <w:uiPriority w:val="42"/>
    <w:rsid w:val="00C5065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, Nikki</dc:creator>
  <cp:keywords/>
  <dc:description/>
  <cp:lastModifiedBy>Ow, Nikki</cp:lastModifiedBy>
  <cp:revision>1</cp:revision>
  <dcterms:created xsi:type="dcterms:W3CDTF">2023-08-03T05:33:00Z</dcterms:created>
  <dcterms:modified xsi:type="dcterms:W3CDTF">2023-08-03T05:33:00Z</dcterms:modified>
</cp:coreProperties>
</file>